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534F5F" w14:textId="590FD563" w:rsidR="009C2E08" w:rsidRPr="00890C80" w:rsidRDefault="00855A53" w:rsidP="009C2E08">
      <w:pPr>
        <w:spacing w:line="480" w:lineRule="auto"/>
        <w:rPr>
          <w:rFonts w:ascii="Calibri" w:hAnsi="Calibri" w:cs="Calibri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EAA0649" wp14:editId="7854BEAF">
                <wp:simplePos x="0" y="0"/>
                <wp:positionH relativeFrom="column">
                  <wp:posOffset>4835525</wp:posOffset>
                </wp:positionH>
                <wp:positionV relativeFrom="paragraph">
                  <wp:posOffset>3624117</wp:posOffset>
                </wp:positionV>
                <wp:extent cx="349250" cy="502920"/>
                <wp:effectExtent l="0" t="0" r="0" b="0"/>
                <wp:wrapNone/>
                <wp:docPr id="86632814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349250" cy="5029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452D5EC8" w14:textId="77777777" w:rsidR="00855A53" w:rsidRPr="006D152A" w:rsidRDefault="00855A53" w:rsidP="00855A53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48"/>
                                <w:szCs w:val="48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 w:themeColor="text1"/>
                                <w:sz w:val="48"/>
                                <w:szCs w:val="48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EAA0649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380.75pt;margin-top:285.35pt;width:27.5pt;height:39.6pt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FDmpFQIAACwEAAAOAAAAZHJzL2Uyb0RvYy54bWysU8GO0zAQvSPxD5bvNGlpgUZNV2VXBaRq&#13;&#10;d6Uu2rPr2E0k22Nst0n5esZO2i0LJ8TFmsy8jGfee17cdFqRo3C+AVPS8SinRBgOVWP2Jf3+tH73&#13;&#10;iRIfmKmYAiNKehKe3izfvlm0thATqEFVwhFsYnzR2pLWIdgiyzyvhWZ+BFYYLEpwmgX8dPuscqzF&#13;&#10;7lplkzz/kLXgKuuAC+8xe9cX6TL1l1Lw8CClF4GokuJsIZ0unbt4ZssFK/aO2brhwxjsH6bQrDF4&#13;&#10;6aXVHQuMHFzzRyvdcAceZBhx0BlI2XCRdsBtxvmrbbY1syLtguR4e6HJ/7+2/P64tY+OhO4zdChg&#13;&#10;JKS1vvCYjPt00mkiVWO/xmLM4MwEkUjm6UKg6ALhmHw/nU9mWOFYmuWT+SQRnPVt4s/W+fBFgCYx&#13;&#10;KKlDfVJTdtz4gFcj9AyJcAPrRqmkkTK/JRAYM9nLrDEK3a4bFthBdcK9HPSSe8vXDd65YT48Moca&#13;&#10;45jo2/CAh1TQlhSGiJIa3M+/5SMeqccqJS16pqT+x4E5QYn6ZlCU+Xg6jSZLH9PZR1yfuOvK7rpi&#13;&#10;DvoW0JZjfCGWpzDigzqH0oF+Rnuv4q1YYobj3SUN5/A29E7G58HFapVAaCvLwsZsLT8rFhl96p6Z&#13;&#10;swPtAfW6h7O7WPGK/R7b0706BJBNkiYS3LM68I6WTIoNzyd6/vo7oV4e+fIXAAAA//8DAFBLAwQU&#13;&#10;AAYACAAAACEA6DfzWOYAAAAQAQAADwAAAGRycy9kb3ducmV2LnhtbExPTUvDQBC9C/6HZQre7CbS&#13;&#10;JG2aSRFF8BDFRqE9brPbJHQ/Qnbbxn/veNLLwMx78z6KzWQ0u6jR984ixPMImLKNk71tEb4+X+6X&#13;&#10;wHwQVgrtrEL4Vh425e1NIXLprnarLnVoGYlYnwuELoQh59w3nTLCz92gLGFHNxoRaB1bLkdxJXGj&#13;&#10;+UMUpdyI3pJDJwb11KnmVJ8Ngqx2uyQ7DdW22y+Or/pdVvXHG+LdbHpe03hcAwtqCn8f8NuB8kNJ&#13;&#10;wQ7ubKVnGiFL44SoCEkWZcCIsYxTuhwQ0sVqBbws+P8i5Q8AAAD//wMAUEsBAi0AFAAGAAgAAAAh&#13;&#10;ALaDOJL+AAAA4QEAABMAAAAAAAAAAAAAAAAAAAAAAFtDb250ZW50X1R5cGVzXS54bWxQSwECLQAU&#13;&#10;AAYACAAAACEAOP0h/9YAAACUAQAACwAAAAAAAAAAAAAAAAAvAQAAX3JlbHMvLnJlbHNQSwECLQAU&#13;&#10;AAYACAAAACEAMhQ5qRUCAAAsBAAADgAAAAAAAAAAAAAAAAAuAgAAZHJzL2Uyb0RvYy54bWxQSwEC&#13;&#10;LQAUAAYACAAAACEA6DfzWOYAAAAQAQAADwAAAAAAAAAAAAAAAABvBAAAZHJzL2Rvd25yZXYueG1s&#13;&#10;UEsFBgAAAAAEAAQA8wAAAIIFAAAAAA==&#13;&#10;" filled="f" stroked="f">
                <v:textbox>
                  <w:txbxContent>
                    <w:p w14:paraId="452D5EC8" w14:textId="77777777" w:rsidR="00855A53" w:rsidRPr="006D152A" w:rsidRDefault="00855A53" w:rsidP="00855A53">
                      <w:pPr>
                        <w:jc w:val="center"/>
                        <w:rPr>
                          <w:rFonts w:ascii="Calibri" w:hAnsi="Calibri" w:cs="Calibri"/>
                          <w:color w:val="000000" w:themeColor="text1"/>
                          <w:sz w:val="48"/>
                          <w:szCs w:val="48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rFonts w:ascii="Calibri" w:hAnsi="Calibri" w:cs="Calibri"/>
                          <w:color w:val="000000" w:themeColor="text1"/>
                          <w:sz w:val="48"/>
                          <w:szCs w:val="48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A0977C3" wp14:editId="415B6383">
                <wp:simplePos x="0" y="0"/>
                <wp:positionH relativeFrom="column">
                  <wp:posOffset>4819650</wp:posOffset>
                </wp:positionH>
                <wp:positionV relativeFrom="paragraph">
                  <wp:posOffset>342</wp:posOffset>
                </wp:positionV>
                <wp:extent cx="349250" cy="502970"/>
                <wp:effectExtent l="0" t="0" r="0" b="0"/>
                <wp:wrapNone/>
                <wp:docPr id="142109988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349250" cy="5029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287DEA74" w14:textId="77777777" w:rsidR="00855A53" w:rsidRPr="006D152A" w:rsidRDefault="00855A53" w:rsidP="00855A53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sz w:val="48"/>
                                <w:szCs w:val="48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6D152A">
                              <w:rPr>
                                <w:rFonts w:ascii="Calibri" w:hAnsi="Calibri" w:cs="Calibri"/>
                                <w:color w:val="000000" w:themeColor="text1"/>
                                <w:sz w:val="48"/>
                                <w:szCs w:val="48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0977C3" id="_x0000_s1027" type="#_x0000_t202" style="position:absolute;margin-left:379.5pt;margin-top:.05pt;width:27.5pt;height:39.6pt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gaZ2FgIAADMEAAAOAAAAZHJzL2Uyb0RvYy54bWysU01vGjEQvVfqf7B8LwsUmrBiiWgi2kpR&#13;&#10;EolUORuvzVqyPa5t2KW/vmMvEJr2VPVijWee5+O98fymM5rshQ8KbEVHgyElwnKold1W9Pvz6sM1&#13;&#10;JSEyWzMNVlT0IAK9Wbx/N29dKcbQgK6FJ5jEhrJ1FW1idGVRBN4Iw8IAnLAYlOANi3j126L2rMXs&#13;&#10;Rhfj4fBT0YKvnQcuQkDvXR+ki5xfSsHjo5RBRKIrir3FfPp8btJZLOas3HrmGsWPbbB/6MIwZbHo&#13;&#10;OdUdi4zsvPojlVHcQwAZBxxMAVIqLvIMOM1o+GaadcOcyLMgOcGdaQr/Ly1/2K/dkyex+wwdCpgI&#13;&#10;aV0oAzrTPJ30hkit3NcUTB7smSASyTycCRRdJBydHyez8RQjHEPT4Xh2lQku+jTpsfMhfhFgSDIq&#13;&#10;6lGfnJTt70PE0gg9QRLcwkppnTXS9jcHApOneO01WbHbdETVF3NsoD7geB565YPjK4Wl71mIT8yj&#13;&#10;1Ngtrm98xENqaCsKR4uSBvzPv/kTHhXAKCUtrk5Fw48d84IS/c2iNrPRZJJ2LV8m06sxXvxlZHMZ&#13;&#10;sTtzC7idI/wojmcz4aM+mdKDecEtX6aqGGKWY+2KxpN5G/uFxl/CxXKZQbhdjsV7u3b8JFwi9rl7&#13;&#10;Yd4d2Y8o2wOcloyVb0TosT3ry10EqbJCieee1SP9uJlZuOMvSqt/ec+o17+++AUAAP//AwBQSwME&#13;&#10;FAAGAAgAAAAhALZHcxbiAAAADAEAAA8AAABkcnMvZG93bnJldi54bWxMj0FPwkAQhe8m/ofNmHiT&#13;&#10;LQoCpVtiNCYeipFqgselO7QNu7NNd4H67x1Oepnkzcu8eV+2GpwVJ+xD60nBeJSAQKq8aalW8PX5&#13;&#10;ejcHEaImo60nVPCDAVb59VWmU+PPtMFTGWvBIRRSraCJsUulDFWDToeR75DY2/ve6ciyr6Xp9ZnD&#13;&#10;nZX3SfIonW6JPzS6w+cGq0N5dApMsd1OZ4eu2DTfk/2bfTdF+bFW6vZmeFnyeFqCiDjEvwu4MHB/&#13;&#10;yLnYzh/JBGEVzKYLBooXQ7A9H09Y7ni/eACZZ/I/RP4LAAD//wMAUEsBAi0AFAAGAAgAAAAhALaD&#13;&#10;OJL+AAAA4QEAABMAAAAAAAAAAAAAAAAAAAAAAFtDb250ZW50X1R5cGVzXS54bWxQSwECLQAUAAYA&#13;&#10;CAAAACEAOP0h/9YAAACUAQAACwAAAAAAAAAAAAAAAAAvAQAAX3JlbHMvLnJlbHNQSwECLQAUAAYA&#13;&#10;CAAAACEAZYGmdhYCAAAzBAAADgAAAAAAAAAAAAAAAAAuAgAAZHJzL2Uyb0RvYy54bWxQSwECLQAU&#13;&#10;AAYACAAAACEAtkdzFuIAAAAMAQAADwAAAAAAAAAAAAAAAABwBAAAZHJzL2Rvd25yZXYueG1sUEsF&#13;&#10;BgAAAAAEAAQA8wAAAH8FAAAAAA==&#13;&#10;" filled="f" stroked="f">
                <v:textbox>
                  <w:txbxContent>
                    <w:p w14:paraId="287DEA74" w14:textId="77777777" w:rsidR="00855A53" w:rsidRPr="006D152A" w:rsidRDefault="00855A53" w:rsidP="00855A53">
                      <w:pPr>
                        <w:jc w:val="center"/>
                        <w:rPr>
                          <w:rFonts w:ascii="Calibri" w:hAnsi="Calibri" w:cs="Calibri"/>
                          <w:color w:val="000000" w:themeColor="text1"/>
                          <w:sz w:val="48"/>
                          <w:szCs w:val="48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6D152A">
                        <w:rPr>
                          <w:rFonts w:ascii="Calibri" w:hAnsi="Calibri" w:cs="Calibri"/>
                          <w:color w:val="000000" w:themeColor="text1"/>
                          <w:sz w:val="48"/>
                          <w:szCs w:val="48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9C2E08" w:rsidRPr="00890C80">
        <w:rPr>
          <w:rFonts w:ascii="Calibri" w:hAnsi="Calibri" w:cs="Calibri"/>
          <w:noProof/>
          <w14:ligatures w14:val="standardContextual"/>
        </w:rPr>
        <w:drawing>
          <wp:inline distT="0" distB="0" distL="0" distR="0" wp14:anchorId="31185326" wp14:editId="09EEC448">
            <wp:extent cx="5168900" cy="3441700"/>
            <wp:effectExtent l="0" t="0" r="0" b="0"/>
            <wp:docPr id="1006428474" name="Picture 1" descr="A graph of a number of pati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7051533" name="Picture 1" descr="A graph of a number of patients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8900" cy="3441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C2E08" w:rsidRPr="00890C80">
        <w:rPr>
          <w:rFonts w:ascii="Calibri" w:hAnsi="Calibri" w:cs="Calibri"/>
          <w:noProof/>
          <w14:ligatures w14:val="standardContextual"/>
        </w:rPr>
        <w:drawing>
          <wp:inline distT="0" distB="0" distL="0" distR="0" wp14:anchorId="1E350904" wp14:editId="73A795D3">
            <wp:extent cx="5168900" cy="3441700"/>
            <wp:effectExtent l="0" t="0" r="0" b="0"/>
            <wp:docPr id="628772793" name="Picture 2" descr="A graph of a number of pati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2120136" name="Picture 2" descr="A graph of a number of patients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8900" cy="3441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18B4AC" w14:textId="77777777" w:rsidR="009C2E08" w:rsidRDefault="009C2E08" w:rsidP="009C2E08"/>
    <w:p w14:paraId="10D7F710" w14:textId="77777777" w:rsidR="009C2E08" w:rsidRDefault="009C2E08" w:rsidP="009C2E08"/>
    <w:p w14:paraId="0392FF7C" w14:textId="58979CBC" w:rsidR="00204E31" w:rsidRPr="000D3446" w:rsidRDefault="00204E31" w:rsidP="00204E31">
      <w:pPr>
        <w:rPr>
          <w:rFonts w:ascii="Calibri" w:hAnsi="Calibri" w:cs="Calibri"/>
          <w:sz w:val="20"/>
          <w:szCs w:val="20"/>
        </w:rPr>
      </w:pPr>
      <w:r w:rsidRPr="000D3446">
        <w:rPr>
          <w:rFonts w:ascii="Calibri" w:hAnsi="Calibri" w:cs="Calibri"/>
          <w:sz w:val="20"/>
          <w:szCs w:val="20"/>
        </w:rPr>
        <w:t xml:space="preserve">Figure </w:t>
      </w:r>
      <w:r>
        <w:rPr>
          <w:rFonts w:ascii="Calibri" w:hAnsi="Calibri" w:cs="Calibri"/>
          <w:sz w:val="20"/>
          <w:szCs w:val="20"/>
        </w:rPr>
        <w:t>S</w:t>
      </w:r>
      <w:r w:rsidRPr="000D3446">
        <w:rPr>
          <w:rFonts w:ascii="Calibri" w:hAnsi="Calibri" w:cs="Calibri"/>
          <w:sz w:val="20"/>
          <w:szCs w:val="20"/>
        </w:rPr>
        <w:t xml:space="preserve">1 – </w:t>
      </w:r>
      <w:r>
        <w:rPr>
          <w:rFonts w:ascii="Calibri" w:hAnsi="Calibri" w:cs="Calibri"/>
          <w:sz w:val="20"/>
          <w:szCs w:val="20"/>
        </w:rPr>
        <w:t xml:space="preserve">Stratified survival sub-analysis of only colorectal cancer patients. </w:t>
      </w:r>
      <w:r w:rsidRPr="000D3446">
        <w:rPr>
          <w:rFonts w:ascii="Calibri" w:hAnsi="Calibri" w:cs="Calibri"/>
          <w:sz w:val="20"/>
          <w:szCs w:val="20"/>
        </w:rPr>
        <w:t>A) Kaplan-Meier, log rank and life-table for overall survival, red line denoting one-day pelvic exenteration (PE), and blue line denoting two-day/two-stage PE; B) Disease-free survival.</w:t>
      </w:r>
    </w:p>
    <w:p w14:paraId="482DECB7" w14:textId="77777777" w:rsidR="009C2E08" w:rsidRDefault="009C2E08" w:rsidP="009C2E08"/>
    <w:p w14:paraId="24DF0265" w14:textId="77777777" w:rsidR="009C2E08" w:rsidRDefault="009C2E08" w:rsidP="009C2E08"/>
    <w:p w14:paraId="1A6BB556" w14:textId="77777777" w:rsidR="009C2E08" w:rsidRDefault="009C2E08" w:rsidP="009C2E08"/>
    <w:p w14:paraId="69AE25BD" w14:textId="77777777" w:rsidR="00BE5C77" w:rsidRDefault="00BE5C77"/>
    <w:sectPr w:rsidR="00BE5C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E08"/>
    <w:rsid w:val="000577BC"/>
    <w:rsid w:val="00065271"/>
    <w:rsid w:val="000B7DEE"/>
    <w:rsid w:val="000C57F5"/>
    <w:rsid w:val="000D507E"/>
    <w:rsid w:val="000E21E0"/>
    <w:rsid w:val="000E4814"/>
    <w:rsid w:val="00114F0B"/>
    <w:rsid w:val="00145930"/>
    <w:rsid w:val="00170002"/>
    <w:rsid w:val="0017398E"/>
    <w:rsid w:val="00184885"/>
    <w:rsid w:val="001A732D"/>
    <w:rsid w:val="001D6C0A"/>
    <w:rsid w:val="001F7CEF"/>
    <w:rsid w:val="00204E31"/>
    <w:rsid w:val="002271A7"/>
    <w:rsid w:val="00233CC1"/>
    <w:rsid w:val="002623EE"/>
    <w:rsid w:val="00272BC3"/>
    <w:rsid w:val="002953CC"/>
    <w:rsid w:val="002A0E12"/>
    <w:rsid w:val="002C4E27"/>
    <w:rsid w:val="002E203F"/>
    <w:rsid w:val="002F20B0"/>
    <w:rsid w:val="00306998"/>
    <w:rsid w:val="003261DA"/>
    <w:rsid w:val="00364495"/>
    <w:rsid w:val="00397972"/>
    <w:rsid w:val="003A2607"/>
    <w:rsid w:val="003C4DFF"/>
    <w:rsid w:val="0040616B"/>
    <w:rsid w:val="004162E6"/>
    <w:rsid w:val="0042665D"/>
    <w:rsid w:val="00436BFA"/>
    <w:rsid w:val="00463E16"/>
    <w:rsid w:val="004B1ACD"/>
    <w:rsid w:val="004D7FA9"/>
    <w:rsid w:val="004E7BBE"/>
    <w:rsid w:val="004F0735"/>
    <w:rsid w:val="004F2B38"/>
    <w:rsid w:val="004F4BEE"/>
    <w:rsid w:val="005054B6"/>
    <w:rsid w:val="0052379C"/>
    <w:rsid w:val="00525DAA"/>
    <w:rsid w:val="00527351"/>
    <w:rsid w:val="0059070F"/>
    <w:rsid w:val="0059116D"/>
    <w:rsid w:val="005912E7"/>
    <w:rsid w:val="00597A05"/>
    <w:rsid w:val="005C3FBD"/>
    <w:rsid w:val="005D488B"/>
    <w:rsid w:val="0060098D"/>
    <w:rsid w:val="006044DF"/>
    <w:rsid w:val="00617B0F"/>
    <w:rsid w:val="00631F12"/>
    <w:rsid w:val="006638C6"/>
    <w:rsid w:val="00670308"/>
    <w:rsid w:val="0067524D"/>
    <w:rsid w:val="00684AC3"/>
    <w:rsid w:val="00697927"/>
    <w:rsid w:val="006C1E58"/>
    <w:rsid w:val="006D376B"/>
    <w:rsid w:val="006E4F9A"/>
    <w:rsid w:val="006E62AE"/>
    <w:rsid w:val="00704A87"/>
    <w:rsid w:val="0071147C"/>
    <w:rsid w:val="00712B03"/>
    <w:rsid w:val="007251F5"/>
    <w:rsid w:val="00730B95"/>
    <w:rsid w:val="00750FB7"/>
    <w:rsid w:val="0076512C"/>
    <w:rsid w:val="0077611F"/>
    <w:rsid w:val="00794089"/>
    <w:rsid w:val="00794779"/>
    <w:rsid w:val="007A21CB"/>
    <w:rsid w:val="007F761C"/>
    <w:rsid w:val="008068A7"/>
    <w:rsid w:val="00847058"/>
    <w:rsid w:val="00855A53"/>
    <w:rsid w:val="0088575A"/>
    <w:rsid w:val="008B2C2A"/>
    <w:rsid w:val="008B7696"/>
    <w:rsid w:val="008C2382"/>
    <w:rsid w:val="008E02DD"/>
    <w:rsid w:val="008E2FA8"/>
    <w:rsid w:val="00931BA8"/>
    <w:rsid w:val="00936036"/>
    <w:rsid w:val="0095660B"/>
    <w:rsid w:val="00957C74"/>
    <w:rsid w:val="00962787"/>
    <w:rsid w:val="00993611"/>
    <w:rsid w:val="009A5898"/>
    <w:rsid w:val="009C2E08"/>
    <w:rsid w:val="009D0087"/>
    <w:rsid w:val="009E371E"/>
    <w:rsid w:val="00A40839"/>
    <w:rsid w:val="00A96CDA"/>
    <w:rsid w:val="00AA079D"/>
    <w:rsid w:val="00AB0001"/>
    <w:rsid w:val="00AC70EF"/>
    <w:rsid w:val="00B1103D"/>
    <w:rsid w:val="00B1795B"/>
    <w:rsid w:val="00B4624B"/>
    <w:rsid w:val="00B50B8E"/>
    <w:rsid w:val="00B6006A"/>
    <w:rsid w:val="00B9684B"/>
    <w:rsid w:val="00BB6049"/>
    <w:rsid w:val="00BB69B3"/>
    <w:rsid w:val="00BC3A3F"/>
    <w:rsid w:val="00BD6172"/>
    <w:rsid w:val="00BE0329"/>
    <w:rsid w:val="00BE5C77"/>
    <w:rsid w:val="00BE780E"/>
    <w:rsid w:val="00C0007C"/>
    <w:rsid w:val="00C71F96"/>
    <w:rsid w:val="00C74F10"/>
    <w:rsid w:val="00C75635"/>
    <w:rsid w:val="00CA23C5"/>
    <w:rsid w:val="00CC76C0"/>
    <w:rsid w:val="00CD2B7C"/>
    <w:rsid w:val="00CF2B65"/>
    <w:rsid w:val="00CF3BBD"/>
    <w:rsid w:val="00D33798"/>
    <w:rsid w:val="00D3463D"/>
    <w:rsid w:val="00D45B2A"/>
    <w:rsid w:val="00D55E19"/>
    <w:rsid w:val="00D64566"/>
    <w:rsid w:val="00DC05EF"/>
    <w:rsid w:val="00DD05D2"/>
    <w:rsid w:val="00DD6A45"/>
    <w:rsid w:val="00DF6564"/>
    <w:rsid w:val="00E015E6"/>
    <w:rsid w:val="00E1397B"/>
    <w:rsid w:val="00E33FC7"/>
    <w:rsid w:val="00E36A76"/>
    <w:rsid w:val="00E76C30"/>
    <w:rsid w:val="00E958ED"/>
    <w:rsid w:val="00EC0B7E"/>
    <w:rsid w:val="00EC7857"/>
    <w:rsid w:val="00ED1A06"/>
    <w:rsid w:val="00ED1A7D"/>
    <w:rsid w:val="00F0355A"/>
    <w:rsid w:val="00F074BC"/>
    <w:rsid w:val="00F13E3B"/>
    <w:rsid w:val="00F36223"/>
    <w:rsid w:val="00F375D9"/>
    <w:rsid w:val="00F5111E"/>
    <w:rsid w:val="00F6484C"/>
    <w:rsid w:val="00F6642D"/>
    <w:rsid w:val="00F81A2D"/>
    <w:rsid w:val="00F8744E"/>
    <w:rsid w:val="00F911DA"/>
    <w:rsid w:val="00FC0AAB"/>
    <w:rsid w:val="00FD627C"/>
    <w:rsid w:val="00FE2DB1"/>
    <w:rsid w:val="00FE757F"/>
    <w:rsid w:val="00FF6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DAA9F0"/>
  <w15:chartTrackingRefBased/>
  <w15:docId w15:val="{CF16E565-8209-B74D-9317-0D864CF8D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2E08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2E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2E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2E0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2E0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2E0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2E0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2E0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2E0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2E0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2E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2E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2E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2E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2E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2E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2E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2E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2E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2E0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C2E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2E0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C2E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2E08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C2E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2E08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C2E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2E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2E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2E08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C2E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</Words>
  <Characters>238</Characters>
  <Application>Microsoft Office Word</Application>
  <DocSecurity>0</DocSecurity>
  <Lines>6</Lines>
  <Paragraphs>3</Paragraphs>
  <ScaleCrop>false</ScaleCrop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t, Charles</dc:creator>
  <cp:keywords/>
  <dc:description/>
  <cp:lastModifiedBy>West, Charles</cp:lastModifiedBy>
  <cp:revision>3</cp:revision>
  <dcterms:created xsi:type="dcterms:W3CDTF">2025-09-25T21:05:00Z</dcterms:created>
  <dcterms:modified xsi:type="dcterms:W3CDTF">2025-09-26T19:35:00Z</dcterms:modified>
</cp:coreProperties>
</file>